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435F7" w14:textId="616E0221" w:rsidR="005A1D9A" w:rsidRPr="000F7A73" w:rsidRDefault="000F7A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F7A73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tbl>
      <w:tblPr>
        <w:tblStyle w:val="TableGrid"/>
        <w:tblW w:w="9368" w:type="dxa"/>
        <w:tblLook w:val="04A0" w:firstRow="1" w:lastRow="0" w:firstColumn="1" w:lastColumn="0" w:noHBand="0" w:noVBand="1"/>
      </w:tblPr>
      <w:tblGrid>
        <w:gridCol w:w="9368"/>
      </w:tblGrid>
      <w:tr w:rsidR="000F7A73" w14:paraId="60BEBD91" w14:textId="77777777" w:rsidTr="005D25FC">
        <w:trPr>
          <w:trHeight w:val="710"/>
        </w:trPr>
        <w:tc>
          <w:tcPr>
            <w:tcW w:w="9368" w:type="dxa"/>
          </w:tcPr>
          <w:p w14:paraId="6C601717" w14:textId="77777777" w:rsidR="000F7A73" w:rsidRPr="001E47AA" w:rsidRDefault="000F7A73" w:rsidP="000F7A7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E47A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DHERENCE TO SELF-CARE ACTIVITIES</w:t>
            </w:r>
          </w:p>
          <w:p w14:paraId="3D62AC4A" w14:textId="77777777" w:rsidR="000F7A73" w:rsidRPr="000F7A73" w:rsidRDefault="000F7A73" w:rsidP="000F7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A73">
              <w:rPr>
                <w:rFonts w:ascii="Times New Roman" w:hAnsi="Times New Roman" w:cs="Times New Roman"/>
                <w:sz w:val="24"/>
                <w:szCs w:val="24"/>
              </w:rPr>
              <w:t xml:space="preserve">The questions below ask you about your diabetes self-care activities </w:t>
            </w:r>
          </w:p>
          <w:p w14:paraId="0D78721F" w14:textId="77777777" w:rsidR="000F7A73" w:rsidRPr="00D4391C" w:rsidRDefault="000F7A73" w:rsidP="000F7A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7A73">
              <w:rPr>
                <w:rFonts w:ascii="Times New Roman" w:hAnsi="Times New Roman" w:cs="Times New Roman"/>
                <w:sz w:val="24"/>
                <w:szCs w:val="24"/>
              </w:rPr>
              <w:t>during the past 30 days</w:t>
            </w:r>
          </w:p>
        </w:tc>
      </w:tr>
      <w:tr w:rsidR="000F7A73" w14:paraId="646971D0" w14:textId="77777777" w:rsidTr="005D25FC">
        <w:trPr>
          <w:trHeight w:val="355"/>
        </w:trPr>
        <w:tc>
          <w:tcPr>
            <w:tcW w:w="9368" w:type="dxa"/>
          </w:tcPr>
          <w:p w14:paraId="107B4742" w14:textId="77777777" w:rsidR="000F7A73" w:rsidRPr="00D4391C" w:rsidRDefault="000F7A73" w:rsidP="005D25F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4391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 Adherence to glycemic control</w:t>
            </w:r>
            <w:proofErr w:type="gramStart"/>
            <w:r w:rsidRPr="00D4391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  (</w:t>
            </w:r>
            <w:proofErr w:type="gramEnd"/>
            <w:r w:rsidRPr="00D4391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emember the previous month)</w:t>
            </w:r>
          </w:p>
        </w:tc>
      </w:tr>
      <w:tr w:rsidR="000F7A73" w14:paraId="46A009AE" w14:textId="77777777" w:rsidTr="000F7A73">
        <w:trPr>
          <w:trHeight w:val="2816"/>
        </w:trPr>
        <w:tc>
          <w:tcPr>
            <w:tcW w:w="9368" w:type="dxa"/>
          </w:tcPr>
          <w:p w14:paraId="3C40134D" w14:textId="77777777" w:rsidR="000F7A73" w:rsidRPr="008438D3" w:rsidRDefault="000F7A73" w:rsidP="005D25F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38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ow did </w:t>
            </w:r>
            <w:r w:rsidRPr="008438D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you manage your glucose levels?</w:t>
            </w:r>
          </w:p>
          <w:p w14:paraId="0131498B" w14:textId="77777777" w:rsidR="000F7A73" w:rsidRPr="008438D3" w:rsidRDefault="000F7A73" w:rsidP="005D25F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38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lf-monitoring of blood glucose levels (SMBG)    </w:t>
            </w:r>
          </w:p>
          <w:p w14:paraId="5ADF016E" w14:textId="77777777" w:rsidR="000F7A73" w:rsidRPr="008438D3" w:rsidRDefault="000F7A73" w:rsidP="005D25FC">
            <w:pPr>
              <w:pStyle w:val="ListParagraph"/>
              <w:spacing w:line="276" w:lineRule="auto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8438D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438D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438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438D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8438D3">
              <w:rPr>
                <w:rFonts w:ascii="Times New Roman" w:hAnsi="Times New Roman" w:cs="Times New Roman"/>
                <w:sz w:val="24"/>
                <w:szCs w:val="24"/>
              </w:rPr>
              <w:t xml:space="preserve">Did you </w:t>
            </w:r>
            <w:r w:rsidRPr="008438D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require assistance when measuring capillary blood glucose?</w:t>
            </w:r>
          </w:p>
          <w:p w14:paraId="3846D20C" w14:textId="77777777" w:rsidR="000F7A73" w:rsidRPr="008438D3" w:rsidRDefault="000F7A73" w:rsidP="005D25FC">
            <w:pPr>
              <w:pStyle w:val="ListParagraph"/>
              <w:spacing w:line="276" w:lineRule="auto"/>
              <w:ind w:left="108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38D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438D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438D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8438D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t what intervals did you perform blood glucose checks?</w:t>
            </w:r>
          </w:p>
          <w:p w14:paraId="0FF4E9AF" w14:textId="77777777" w:rsidR="000F7A73" w:rsidRPr="008438D3" w:rsidRDefault="000F7A73" w:rsidP="005D25FC">
            <w:pPr>
              <w:pStyle w:val="ListParagraph"/>
              <w:spacing w:line="276" w:lineRule="auto"/>
              <w:ind w:left="108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38D3">
              <w:rPr>
                <w:sz w:val="24"/>
                <w:szCs w:val="24"/>
              </w:rPr>
              <w:t>a</w:t>
            </w:r>
            <w:r w:rsidRPr="008438D3">
              <w:rPr>
                <w:sz w:val="24"/>
                <w:szCs w:val="24"/>
                <w:vertAlign w:val="subscript"/>
              </w:rPr>
              <w:t>c</w:t>
            </w:r>
            <w:r w:rsidRPr="008438D3">
              <w:rPr>
                <w:sz w:val="24"/>
                <w:szCs w:val="24"/>
              </w:rPr>
              <w:t>)</w:t>
            </w:r>
            <w:r w:rsidRPr="008438D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Did you maintain a blood glucose diary?</w:t>
            </w:r>
          </w:p>
          <w:p w14:paraId="41B59173" w14:textId="77777777" w:rsidR="000F7A73" w:rsidRPr="008438D3" w:rsidRDefault="000F7A73" w:rsidP="005D25FC">
            <w:pPr>
              <w:pStyle w:val="ListParagraph"/>
              <w:spacing w:line="276" w:lineRule="auto"/>
              <w:ind w:left="108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  <w:p w14:paraId="6D99CF6D" w14:textId="77777777" w:rsidR="000F7A73" w:rsidRPr="008438D3" w:rsidRDefault="000F7A73" w:rsidP="005D25F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438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ous</w:t>
            </w:r>
            <w:proofErr w:type="spellEnd"/>
            <w:r w:rsidRPr="008438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lucose monitoring (CGM) </w:t>
            </w:r>
          </w:p>
          <w:p w14:paraId="40B782F5" w14:textId="77777777" w:rsidR="000F7A73" w:rsidRPr="008438D3" w:rsidRDefault="000F7A73" w:rsidP="005D25FC">
            <w:pPr>
              <w:pStyle w:val="ListParagraph"/>
              <w:spacing w:line="276" w:lineRule="auto"/>
              <w:ind w:left="108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38D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8438D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438D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8438D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id you need help with inserting and calibrating the CGM sensor?</w:t>
            </w:r>
          </w:p>
          <w:p w14:paraId="1E6FEB3B" w14:textId="4E16C2A9" w:rsidR="000F7A73" w:rsidRPr="00DA1E9D" w:rsidRDefault="000F7A73" w:rsidP="000F7A73">
            <w:pPr>
              <w:pStyle w:val="ListParagraph"/>
              <w:spacing w:line="276" w:lineRule="auto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8438D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8438D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proofErr w:type="gramStart"/>
            <w:r w:rsidRPr="008438D3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  <w:r w:rsidRPr="008438D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How</w:t>
            </w:r>
            <w:proofErr w:type="gramEnd"/>
            <w:r w:rsidRPr="008438D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often did you review your CGM readings</w:t>
            </w:r>
          </w:p>
        </w:tc>
      </w:tr>
      <w:tr w:rsidR="000F7A73" w14:paraId="0F8A9B76" w14:textId="77777777" w:rsidTr="005D25FC">
        <w:trPr>
          <w:trHeight w:val="355"/>
        </w:trPr>
        <w:tc>
          <w:tcPr>
            <w:tcW w:w="9368" w:type="dxa"/>
          </w:tcPr>
          <w:p w14:paraId="04A02A7C" w14:textId="77777777" w:rsidR="000F7A73" w:rsidRPr="00D4391C" w:rsidRDefault="000F7A73" w:rsidP="005D25F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4391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I D</w:t>
            </w:r>
            <w:r w:rsidRPr="00D4391C">
              <w:rPr>
                <w:rFonts w:ascii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ietary adherence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 xml:space="preserve">   </w:t>
            </w:r>
            <w:r w:rsidRPr="00D4391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(</w:t>
            </w:r>
            <w:proofErr w:type="gramEnd"/>
            <w:r w:rsidRPr="00D4391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Remember the previous month)   </w:t>
            </w:r>
          </w:p>
        </w:tc>
      </w:tr>
      <w:tr w:rsidR="000F7A73" w:rsidRPr="001E5A7F" w14:paraId="560B0B49" w14:textId="77777777" w:rsidTr="005D25FC">
        <w:trPr>
          <w:trHeight w:val="890"/>
        </w:trPr>
        <w:tc>
          <w:tcPr>
            <w:tcW w:w="9368" w:type="dxa"/>
          </w:tcPr>
          <w:p w14:paraId="537AAB1F" w14:textId="77777777" w:rsidR="000F7A73" w:rsidRDefault="000F7A73" w:rsidP="005D25F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4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many of the last 30 days have you followed a healthy eating plan?</w:t>
            </w:r>
          </w:p>
          <w:p w14:paraId="2403B960" w14:textId="77777777" w:rsidR="000F7A73" w:rsidRDefault="000F7A73" w:rsidP="005D25FC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0B4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not followed </w:t>
            </w:r>
            <w:r w:rsidRPr="00A260B4">
              <w:rPr>
                <w:rFonts w:ascii="Times New Roman" w:hAnsi="Times New Roman" w:cs="Times New Roman"/>
                <w:sz w:val="24"/>
                <w:szCs w:val="24"/>
              </w:rPr>
              <w:t>a healthy eating pl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60B4">
              <w:rPr>
                <w:rFonts w:ascii="Times New Roman" w:hAnsi="Times New Roman" w:cs="Times New Roman"/>
                <w:sz w:val="24"/>
                <w:szCs w:val="24"/>
              </w:rPr>
              <w:t>during the past 30 days</w:t>
            </w:r>
            <w:r>
              <w:rPr>
                <w:rFonts w:ascii="Times New Roman" w:hAnsi="Times New Roman" w:cs="Times New Roman"/>
                <w:sz w:val="24"/>
                <w:szCs w:val="24"/>
                <w:lang w:val="sr-Cyrl-R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all</w:t>
            </w:r>
          </w:p>
          <w:p w14:paraId="3DEB6E0B" w14:textId="77777777" w:rsidR="000F7A73" w:rsidRDefault="000F7A73" w:rsidP="005D25FC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0B4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followed </w:t>
            </w:r>
            <w:r w:rsidRPr="00A260B4">
              <w:rPr>
                <w:rFonts w:ascii="Times New Roman" w:hAnsi="Times New Roman" w:cs="Times New Roman"/>
                <w:sz w:val="24"/>
                <w:szCs w:val="24"/>
              </w:rPr>
              <w:t>a healthy eating pl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</w:t>
            </w:r>
            <w:r w:rsidRPr="00A260B4">
              <w:rPr>
                <w:rFonts w:ascii="Times New Roman" w:hAnsi="Times New Roman" w:cs="Times New Roman"/>
                <w:sz w:val="24"/>
                <w:szCs w:val="24"/>
              </w:rPr>
              <w:t xml:space="preserve"> the past 30 days</w:t>
            </w:r>
          </w:p>
          <w:p w14:paraId="0BE9717E" w14:textId="77777777" w:rsidR="000F7A73" w:rsidRPr="00A260B4" w:rsidRDefault="000F7A73" w:rsidP="005D25FC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32">
              <w:rPr>
                <w:rFonts w:ascii="Times New Roman" w:hAnsi="Times New Roman" w:cs="Times New Roman"/>
                <w:sz w:val="24"/>
                <w:szCs w:val="24"/>
              </w:rPr>
              <w:t>I haven't followed a healthy eating plan for two days in the past month</w:t>
            </w:r>
          </w:p>
          <w:p w14:paraId="15B3ABEB" w14:textId="77777777" w:rsidR="000F7A73" w:rsidRDefault="000F7A73" w:rsidP="005D25FC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32">
              <w:rPr>
                <w:rFonts w:ascii="Times New Roman" w:hAnsi="Times New Roman" w:cs="Times New Roman"/>
                <w:sz w:val="24"/>
                <w:szCs w:val="24"/>
              </w:rPr>
              <w:t>I haven't followed a healthy eating pl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053">
              <w:rPr>
                <w:rFonts w:ascii="Times New Roman" w:hAnsi="Times New Roman" w:cs="Times New Roman"/>
                <w:sz w:val="24"/>
                <w:szCs w:val="24"/>
              </w:rPr>
              <w:t>for more than three days in the past month.</w:t>
            </w:r>
          </w:p>
          <w:p w14:paraId="28D7123E" w14:textId="77777777" w:rsidR="000F7A73" w:rsidRPr="00A260B4" w:rsidRDefault="000F7A73" w:rsidP="005D25FC">
            <w:pPr>
              <w:pStyle w:val="ListParagraph"/>
              <w:spacing w:line="276" w:lineRule="auto"/>
              <w:ind w:left="123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E38D05" w14:textId="77777777" w:rsidR="000F7A73" w:rsidRPr="00AF4BE4" w:rsidRDefault="000F7A73" w:rsidP="005D25F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B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well did you follow the diet regimen?</w:t>
            </w:r>
          </w:p>
          <w:p w14:paraId="7DA5D101" w14:textId="77777777" w:rsidR="000F7A73" w:rsidRPr="00AF4BE4" w:rsidRDefault="000F7A73" w:rsidP="005D25FC">
            <w:pPr>
              <w:pStyle w:val="ListParagraph"/>
              <w:spacing w:line="276" w:lineRule="auto"/>
              <w:ind w:left="860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sr-Cyrl-RS"/>
              </w:rPr>
            </w:pPr>
            <w:r w:rsidRPr="00AF4BE4">
              <w:rPr>
                <w:rFonts w:ascii="Times New Roman" w:hAnsi="Times New Roman" w:cs="Times New Roman"/>
                <w:sz w:val="24"/>
                <w:szCs w:val="24"/>
              </w:rPr>
              <w:t>a)</w:t>
            </w:r>
            <w:r w:rsidRPr="00AF4BE4">
              <w:rPr>
                <w:rFonts w:ascii="Times New Roman" w:hAnsi="Times New Roman" w:cs="Times New Roman"/>
                <w:sz w:val="24"/>
                <w:szCs w:val="24"/>
                <w:lang w:val="sr-Cyrl-RS"/>
              </w:rPr>
              <w:t xml:space="preserve"> Fruits, vegetables, whole grains, and low-fat foods are not among my favorites. I usually don't eat that food.</w:t>
            </w:r>
          </w:p>
          <w:p w14:paraId="5D500B8C" w14:textId="77777777" w:rsidR="000F7A73" w:rsidRDefault="000F7A73" w:rsidP="005D25FC">
            <w:pPr>
              <w:pStyle w:val="ListParagraph"/>
              <w:spacing w:line="276" w:lineRule="auto"/>
              <w:ind w:left="86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4BE4">
              <w:rPr>
                <w:rFonts w:ascii="Times New Roman" w:hAnsi="Times New Roman" w:cs="Times New Roman"/>
                <w:sz w:val="24"/>
                <w:szCs w:val="24"/>
              </w:rPr>
              <w:t>b) I enjoy eating</w:t>
            </w:r>
            <w:r w:rsidRPr="00AF4BE4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fruits, vegetables, whole grains, and low-fat foods. I have not committed a single offense in the previous month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62D7E12F" w14:textId="77777777" w:rsidR="000F7A73" w:rsidRPr="00AF4BE4" w:rsidRDefault="000F7A73" w:rsidP="005D25FC">
            <w:pPr>
              <w:pStyle w:val="ListParagraph"/>
              <w:spacing w:line="276" w:lineRule="auto"/>
              <w:ind w:left="860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sr-Cyrl-RS"/>
              </w:rPr>
            </w:pPr>
            <w:r w:rsidRPr="00AF4BE4">
              <w:rPr>
                <w:rFonts w:ascii="Times New Roman" w:hAnsi="Times New Roman" w:cs="Times New Roman"/>
                <w:sz w:val="24"/>
                <w:szCs w:val="24"/>
              </w:rPr>
              <w:t xml:space="preserve">c) I enjoy eating fruits, vegetables, whole grains, and low-fat foods. However, I committed an offense during the previous mon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AF4BE4">
              <w:rPr>
                <w:rFonts w:ascii="Times New Roman" w:hAnsi="Times New Roman" w:cs="Times New Roman"/>
                <w:sz w:val="24"/>
                <w:szCs w:val="24"/>
              </w:rPr>
              <w:t xml:space="preserve">tw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r w:rsidRPr="00AF4B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EE6B46D" w14:textId="77777777" w:rsidR="000F7A73" w:rsidRDefault="000F7A73" w:rsidP="005D25FC">
            <w:pPr>
              <w:pStyle w:val="ListParagraph"/>
              <w:spacing w:line="276" w:lineRule="auto"/>
              <w:ind w:left="860"/>
              <w:rPr>
                <w:rFonts w:ascii="Times New Roman" w:hAnsi="Times New Roman" w:cs="Times New Roman"/>
                <w:sz w:val="24"/>
                <w:szCs w:val="24"/>
              </w:rPr>
            </w:pPr>
            <w:r w:rsidRPr="00AF4BE4">
              <w:rPr>
                <w:rFonts w:ascii="Times New Roman" w:hAnsi="Times New Roman" w:cs="Times New Roman"/>
                <w:sz w:val="24"/>
                <w:szCs w:val="24"/>
              </w:rPr>
              <w:t xml:space="preserve">d) </w:t>
            </w:r>
            <w:r w:rsidRPr="00AF4BE4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I know I should eat fruits, vegetables, whole grains, and low-fat foods.</w:t>
            </w:r>
            <w:r w:rsidRPr="00AF4BE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         </w:t>
            </w:r>
            <w:r w:rsidRPr="00AF4BE4">
              <w:rPr>
                <w:rFonts w:ascii="Times New Roman" w:hAnsi="Times New Roman" w:cs="Times New Roman"/>
                <w:sz w:val="24"/>
                <w:szCs w:val="24"/>
              </w:rPr>
              <w:t>However, I committed an offense more than three times in the past month.</w:t>
            </w:r>
          </w:p>
          <w:p w14:paraId="43A45FBC" w14:textId="77777777" w:rsidR="000F7A73" w:rsidRDefault="000F7A73" w:rsidP="005D25FC">
            <w:pPr>
              <w:pStyle w:val="ListParagraph"/>
              <w:spacing w:line="276" w:lineRule="auto"/>
              <w:ind w:left="8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F99A99" w14:textId="77777777" w:rsidR="000F7A73" w:rsidRDefault="000F7A73" w:rsidP="005D25F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7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  <w:r w:rsidRPr="004917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you control your carbohydrate intake?</w:t>
            </w:r>
          </w:p>
          <w:p w14:paraId="69AC9740" w14:textId="77777777" w:rsidR="000F7A73" w:rsidRDefault="000F7A73" w:rsidP="005D25FC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, I did not</w:t>
            </w:r>
          </w:p>
          <w:p w14:paraId="1D3370E2" w14:textId="77777777" w:rsidR="000F7A73" w:rsidRDefault="000F7A73" w:rsidP="005D25FC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, I did control </w:t>
            </w:r>
            <w:r w:rsidRPr="0049174C">
              <w:rPr>
                <w:rFonts w:ascii="Times New Roman" w:hAnsi="Times New Roman" w:cs="Times New Roman"/>
                <w:sz w:val="24"/>
                <w:szCs w:val="24"/>
              </w:rPr>
              <w:t>carbohydrate inta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54F7">
              <w:rPr>
                <w:rFonts w:ascii="Times New Roman" w:hAnsi="Times New Roman" w:cs="Times New Roman"/>
                <w:sz w:val="24"/>
                <w:szCs w:val="24"/>
              </w:rPr>
              <w:t>for all three main meals and snacks (morning, afternoon, and evening snacks) each day</w:t>
            </w:r>
          </w:p>
          <w:p w14:paraId="597E4087" w14:textId="77777777" w:rsidR="000F7A73" w:rsidRDefault="000F7A73" w:rsidP="005D25FC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74C">
              <w:rPr>
                <w:rFonts w:ascii="Times New Roman" w:hAnsi="Times New Roman" w:cs="Times New Roman"/>
                <w:sz w:val="24"/>
                <w:szCs w:val="24"/>
              </w:rPr>
              <w:t>I neglected to control m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174C">
              <w:rPr>
                <w:rFonts w:ascii="Times New Roman" w:hAnsi="Times New Roman" w:cs="Times New Roman"/>
                <w:sz w:val="24"/>
                <w:szCs w:val="24"/>
              </w:rPr>
              <w:t xml:space="preserve">carbohydrate intake no more than tw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mes</w:t>
            </w:r>
            <w:r w:rsidRPr="0049174C">
              <w:rPr>
                <w:rFonts w:ascii="Times New Roman" w:hAnsi="Times New Roman" w:cs="Times New Roman"/>
                <w:sz w:val="24"/>
                <w:szCs w:val="24"/>
              </w:rPr>
              <w:t xml:space="preserve"> in the previous month when I craved my favorite foods</w:t>
            </w:r>
          </w:p>
          <w:p w14:paraId="5B7E5E3F" w14:textId="77777777" w:rsidR="000F7A73" w:rsidRDefault="000F7A73" w:rsidP="005D25FC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4F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I know I nee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to</w:t>
            </w:r>
            <w:r w:rsidRPr="00C154F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154F7">
              <w:rPr>
                <w:rFonts w:ascii="Times New Roman" w:hAnsi="Times New Roman" w:cs="Times New Roman"/>
                <w:sz w:val="24"/>
                <w:szCs w:val="24"/>
              </w:rPr>
              <w:t>control carbohydrate intake, but I made the mistake of not doing so more than three times in the last month.</w:t>
            </w:r>
          </w:p>
          <w:p w14:paraId="19F2839C" w14:textId="77777777" w:rsidR="000F7A73" w:rsidRDefault="000F7A73" w:rsidP="005D25FC">
            <w:pPr>
              <w:pStyle w:val="ListParagraph"/>
              <w:spacing w:line="276" w:lineRule="auto"/>
              <w:ind w:left="12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AFC0A8" w14:textId="77777777" w:rsidR="000F7A73" w:rsidRPr="008C7538" w:rsidRDefault="000F7A73" w:rsidP="005D25F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753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ow d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d</w:t>
            </w:r>
            <w:r w:rsidRPr="008C753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you plan your meals, including the frequency of breakfast, lunch, dinner, and snacks?</w:t>
            </w:r>
          </w:p>
          <w:p w14:paraId="7C7E9D5B" w14:textId="77777777" w:rsidR="000F7A73" w:rsidRPr="00640BE1" w:rsidRDefault="000F7A73" w:rsidP="005D25FC">
            <w:pPr>
              <w:pStyle w:val="ListParagraph"/>
              <w:spacing w:line="276" w:lineRule="auto"/>
              <w:ind w:left="860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sr-Cyrl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C75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C7538">
              <w:rPr>
                <w:rFonts w:ascii="Times New Roman" w:hAnsi="Times New Roman" w:cs="Times New Roman"/>
                <w:sz w:val="24"/>
                <w:szCs w:val="24"/>
                <w:lang w:val="sr-Cyrl-RS"/>
              </w:rPr>
              <w:t xml:space="preserve"> </w:t>
            </w:r>
            <w:r w:rsidRPr="001E5A7F">
              <w:rPr>
                <w:rFonts w:ascii="Times New Roman" w:hAnsi="Times New Roman" w:cs="Times New Roman"/>
                <w:sz w:val="24"/>
                <w:szCs w:val="24"/>
                <w:lang w:val="sr-Cyrl-RS"/>
              </w:rPr>
              <w:t>I never planned when I would eat or what it would be</w:t>
            </w:r>
            <w:r>
              <w:rPr>
                <w:rFonts w:ascii="Times New Roman" w:hAnsi="Times New Roman" w:cs="Times New Roman"/>
                <w:sz w:val="24"/>
                <w:szCs w:val="24"/>
                <w:lang w:val="sr-Cyrl-RS"/>
              </w:rPr>
              <w:t>.</w:t>
            </w:r>
          </w:p>
          <w:p w14:paraId="2067B255" w14:textId="77777777" w:rsidR="000F7A73" w:rsidRPr="00880B0A" w:rsidRDefault="000F7A73" w:rsidP="005D25FC">
            <w:pPr>
              <w:pStyle w:val="ListParagraph"/>
              <w:spacing w:line="276" w:lineRule="auto"/>
              <w:ind w:left="860"/>
              <w:rPr>
                <w:rFonts w:ascii="Times New Roman" w:hAnsi="Times New Roman" w:cs="Times New Roman"/>
                <w:kern w:val="0"/>
                <w:sz w:val="24"/>
                <w:szCs w:val="24"/>
                <w:lang w:val="sr-Cyrl-RS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880B0A">
              <w:rPr>
                <w:rFonts w:ascii="Times New Roman" w:hAnsi="Times New Roman" w:cs="Times New Roman"/>
                <w:sz w:val="24"/>
                <w:szCs w:val="24"/>
              </w:rPr>
              <w:t>) In agreement with the parents, I made a plan for all meals</w:t>
            </w:r>
            <w:r w:rsidRPr="00880B0A">
              <w:rPr>
                <w:rFonts w:ascii="Times New Roman" w:hAnsi="Times New Roman" w:cs="Times New Roman"/>
                <w:sz w:val="24"/>
                <w:szCs w:val="24"/>
                <w:lang w:val="sr-Cyrl-RS"/>
              </w:rPr>
              <w:t xml:space="preserve">, </w:t>
            </w:r>
            <w:r w:rsidRPr="00880B0A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including the frequency of breakfast, lunch, dinner, and snacks</w:t>
            </w:r>
            <w:r w:rsidRPr="00880B0A">
              <w:rPr>
                <w:rFonts w:ascii="Times New Roman" w:hAnsi="Times New Roman" w:cs="Times New Roman"/>
                <w:kern w:val="0"/>
                <w:sz w:val="24"/>
                <w:szCs w:val="24"/>
                <w:lang w:val="sr-Cyrl-RS"/>
                <w14:ligatures w14:val="none"/>
              </w:rPr>
              <w:t>.</w:t>
            </w:r>
            <w:r w:rsidRPr="00880B0A">
              <w:rPr>
                <w:rFonts w:ascii="Times New Roman" w:hAnsi="Times New Roman" w:cs="Times New Roman"/>
                <w:sz w:val="24"/>
                <w:szCs w:val="24"/>
              </w:rPr>
              <w:t xml:space="preserve"> I complied with everything.</w:t>
            </w:r>
            <w:r w:rsidRPr="00880B0A">
              <w:rPr>
                <w:rFonts w:ascii="Times New Roman" w:hAnsi="Times New Roman" w:cs="Times New Roman"/>
                <w:kern w:val="0"/>
                <w:sz w:val="24"/>
                <w:szCs w:val="24"/>
                <w:lang w:val="sr-Cyrl-RS"/>
                <w14:ligatures w14:val="none"/>
              </w:rPr>
              <w:t xml:space="preserve"> </w:t>
            </w:r>
          </w:p>
          <w:p w14:paraId="45312D89" w14:textId="77777777" w:rsidR="000F7A73" w:rsidRPr="00880B0A" w:rsidRDefault="000F7A73" w:rsidP="005D25FC">
            <w:pPr>
              <w:pStyle w:val="ListParagraph"/>
              <w:spacing w:line="276" w:lineRule="auto"/>
              <w:ind w:left="86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80B0A">
              <w:rPr>
                <w:rFonts w:ascii="Times New Roman" w:hAnsi="Times New Roman" w:cs="Times New Roman"/>
                <w:sz w:val="24"/>
                <w:szCs w:val="24"/>
              </w:rPr>
              <w:t>c) In agreement with my parents, I made a plan for the main meals and snacks, but I was not consistent; I did not follow the daily dietary prescription for two days.</w:t>
            </w:r>
          </w:p>
          <w:p w14:paraId="0AACC5A0" w14:textId="77777777" w:rsidR="000F7A73" w:rsidRDefault="000F7A73" w:rsidP="005D25FC">
            <w:pPr>
              <w:pStyle w:val="ListParagraph"/>
              <w:spacing w:line="276" w:lineRule="auto"/>
              <w:ind w:left="8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379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640B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4E76">
              <w:rPr>
                <w:rFonts w:ascii="Times New Roman" w:hAnsi="Times New Roman" w:cs="Times New Roman"/>
                <w:sz w:val="24"/>
                <w:szCs w:val="24"/>
              </w:rPr>
              <w:t>I tried to agree with my parents about taking main meals and snacks, but I had a changeable appetite</w:t>
            </w:r>
            <w:r>
              <w:rPr>
                <w:rFonts w:ascii="Times New Roman" w:hAnsi="Times New Roman" w:cs="Times New Roman"/>
                <w:sz w:val="24"/>
                <w:szCs w:val="24"/>
                <w:lang w:val="sr-Cyrl-RS"/>
              </w:rPr>
              <w:t xml:space="preserve"> </w:t>
            </w:r>
            <w:r w:rsidRPr="00640BE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E37953">
              <w:rPr>
                <w:rFonts w:ascii="Times New Roman" w:hAnsi="Times New Roman" w:cs="Times New Roman"/>
                <w:sz w:val="24"/>
                <w:szCs w:val="24"/>
              </w:rPr>
              <w:t xml:space="preserve">more than three times </w:t>
            </w:r>
            <w:r w:rsidRPr="00640BE1">
              <w:rPr>
                <w:rFonts w:ascii="Times New Roman" w:hAnsi="Times New Roman" w:cs="Times New Roman"/>
                <w:sz w:val="24"/>
                <w:szCs w:val="24"/>
              </w:rPr>
              <w:t>did not stick to the agreement.</w:t>
            </w:r>
          </w:p>
          <w:p w14:paraId="21265156" w14:textId="77777777" w:rsidR="000F7A73" w:rsidRPr="00E37953" w:rsidRDefault="000F7A73" w:rsidP="005D25FC">
            <w:pPr>
              <w:pStyle w:val="ListParagraph"/>
              <w:spacing w:line="276" w:lineRule="auto"/>
              <w:ind w:left="8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r-Cyrl-RS"/>
              </w:rPr>
            </w:pPr>
          </w:p>
        </w:tc>
      </w:tr>
      <w:tr w:rsidR="000F7A73" w14:paraId="6649174C" w14:textId="77777777" w:rsidTr="005D25FC">
        <w:trPr>
          <w:trHeight w:val="355"/>
        </w:trPr>
        <w:tc>
          <w:tcPr>
            <w:tcW w:w="9368" w:type="dxa"/>
          </w:tcPr>
          <w:p w14:paraId="00BCCE75" w14:textId="77777777" w:rsidR="000F7A73" w:rsidRPr="00D4391C" w:rsidRDefault="000F7A73" w:rsidP="005D25F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4391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>III Physical activity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  </w:t>
            </w:r>
            <w:r w:rsidRPr="00D4391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(</w:t>
            </w:r>
            <w:proofErr w:type="gramEnd"/>
            <w:r w:rsidRPr="00D4391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Remember the previous month)   </w:t>
            </w:r>
          </w:p>
        </w:tc>
      </w:tr>
      <w:tr w:rsidR="000F7A73" w14:paraId="62E4BED5" w14:textId="77777777" w:rsidTr="005D25FC">
        <w:trPr>
          <w:trHeight w:val="1221"/>
        </w:trPr>
        <w:tc>
          <w:tcPr>
            <w:tcW w:w="9368" w:type="dxa"/>
          </w:tcPr>
          <w:p w14:paraId="1D0FB2AD" w14:textId="77777777" w:rsidR="000F7A73" w:rsidRPr="00862338" w:rsidRDefault="000F7A73" w:rsidP="005D25FC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86233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d</w:t>
            </w:r>
            <w:r w:rsidRPr="0086233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you engage in physical activity (ranging from moderate to vigorous intensity) for 60 minutes or more each day?</w:t>
            </w:r>
          </w:p>
          <w:p w14:paraId="7E4663A5" w14:textId="77777777" w:rsidR="000F7A73" w:rsidRPr="00CE456B" w:rsidRDefault="000F7A73" w:rsidP="005D25FC">
            <w:pPr>
              <w:pStyle w:val="ListParagraph"/>
              <w:spacing w:line="276" w:lineRule="auto"/>
              <w:ind w:left="86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C75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C7538">
              <w:rPr>
                <w:rFonts w:ascii="Times New Roman" w:hAnsi="Times New Roman" w:cs="Times New Roman"/>
                <w:sz w:val="24"/>
                <w:szCs w:val="24"/>
                <w:lang w:val="sr-Cyrl-R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D69B81C" w14:textId="77777777" w:rsidR="000F7A73" w:rsidRDefault="000F7A73" w:rsidP="005D25FC">
            <w:pPr>
              <w:pStyle w:val="List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b</w:t>
            </w:r>
            <w:r w:rsidRPr="00640BE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0BC8FE17" w14:textId="77777777" w:rsidR="000F7A73" w:rsidRPr="00043DBB" w:rsidRDefault="000F7A73" w:rsidP="005D25FC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DB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d</w:t>
            </w:r>
            <w:r w:rsidRPr="00043DB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you participate in sports?</w:t>
            </w:r>
          </w:p>
          <w:p w14:paraId="38C86BD5" w14:textId="77777777" w:rsidR="000F7A73" w:rsidRPr="00043DBB" w:rsidRDefault="000F7A73" w:rsidP="005D25FC">
            <w:pPr>
              <w:pStyle w:val="ListParagraph"/>
              <w:spacing w:line="276" w:lineRule="auto"/>
              <w:ind w:left="8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DBB">
              <w:rPr>
                <w:rFonts w:ascii="Times New Roman" w:hAnsi="Times New Roman" w:cs="Times New Roman"/>
                <w:sz w:val="24"/>
                <w:szCs w:val="24"/>
              </w:rPr>
              <w:t>a)</w:t>
            </w:r>
            <w:r w:rsidRPr="00043DBB">
              <w:rPr>
                <w:rFonts w:ascii="Times New Roman" w:hAnsi="Times New Roman" w:cs="Times New Roman"/>
                <w:sz w:val="24"/>
                <w:szCs w:val="24"/>
                <w:lang w:val="sr-Cyrl-RS"/>
              </w:rPr>
              <w:t xml:space="preserve"> </w:t>
            </w:r>
            <w:r w:rsidRPr="00043D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BDD9C0C" w14:textId="77777777" w:rsidR="000F7A73" w:rsidRPr="001E5A7F" w:rsidRDefault="000F7A73" w:rsidP="005D25F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             </w:t>
            </w:r>
            <w:r w:rsidRPr="001E5A7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 w:rsidRPr="001E5A7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E5A7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1E5A7F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1E5A7F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How frequently did you train each week, and what specific sport do you partake in?</w:t>
            </w:r>
          </w:p>
          <w:p w14:paraId="7FB8781C" w14:textId="77777777" w:rsidR="000F7A73" w:rsidRPr="00043DBB" w:rsidRDefault="000F7A73" w:rsidP="005D25FC">
            <w:pPr>
              <w:pStyle w:val="ListParagraph"/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43DB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b</w:t>
            </w:r>
            <w:r w:rsidRPr="00043DBB">
              <w:rPr>
                <w:rFonts w:ascii="Times New Roman" w:hAnsi="Times New Roman" w:cs="Times New Roman"/>
                <w:sz w:val="24"/>
                <w:szCs w:val="24"/>
              </w:rPr>
              <w:t>)  No</w:t>
            </w:r>
          </w:p>
        </w:tc>
      </w:tr>
      <w:tr w:rsidR="000F7A73" w14:paraId="6C277EF4" w14:textId="77777777" w:rsidTr="005D25FC">
        <w:trPr>
          <w:trHeight w:val="137"/>
        </w:trPr>
        <w:tc>
          <w:tcPr>
            <w:tcW w:w="9368" w:type="dxa"/>
          </w:tcPr>
          <w:p w14:paraId="7C79EA89" w14:textId="77777777" w:rsidR="000F7A73" w:rsidRPr="00043DBB" w:rsidRDefault="000F7A73" w:rsidP="005D25FC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proofErr w:type="gramStart"/>
            <w:r w:rsidRPr="00043DBB">
              <w:rPr>
                <w:rFonts w:ascii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IV  Challenges</w:t>
            </w:r>
            <w:proofErr w:type="gramEnd"/>
            <w:r w:rsidRPr="00043DBB">
              <w:rPr>
                <w:rFonts w:ascii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 xml:space="preserve"> encountered while managing diabetes at school 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 xml:space="preserve">                 </w:t>
            </w:r>
            <w:r w:rsidRPr="00043DB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(Remember the previous month)   </w:t>
            </w:r>
          </w:p>
        </w:tc>
      </w:tr>
      <w:tr w:rsidR="000F7A73" w14:paraId="2C6A2602" w14:textId="77777777" w:rsidTr="005D25FC">
        <w:trPr>
          <w:trHeight w:val="137"/>
        </w:trPr>
        <w:tc>
          <w:tcPr>
            <w:tcW w:w="9368" w:type="dxa"/>
          </w:tcPr>
          <w:p w14:paraId="423E5A24" w14:textId="77777777" w:rsidR="000F7A73" w:rsidRPr="00E85AB7" w:rsidRDefault="000F7A73" w:rsidP="005D25F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E85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  <w:r w:rsidRPr="00E85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eing at school pose challenges for managing your diabetes?</w:t>
            </w:r>
          </w:p>
          <w:p w14:paraId="6D14E886" w14:textId="77777777" w:rsidR="000F7A73" w:rsidRPr="00E85AB7" w:rsidRDefault="000F7A73" w:rsidP="005D25FC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85A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6294787" w14:textId="77777777" w:rsidR="000F7A73" w:rsidRPr="00E85AB7" w:rsidRDefault="000F7A73" w:rsidP="005D25FC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D1B80">
              <w:rPr>
                <w:rFonts w:ascii="Times New Roman" w:hAnsi="Times New Roman" w:cs="Times New Roman"/>
                <w:sz w:val="24"/>
                <w:szCs w:val="24"/>
              </w:rPr>
              <w:t>ccasionally</w:t>
            </w:r>
          </w:p>
          <w:p w14:paraId="08A9E0C9" w14:textId="77777777" w:rsidR="000F7A73" w:rsidRDefault="000F7A73" w:rsidP="005D25FC">
            <w:pPr>
              <w:pStyle w:val="ListParagraph"/>
              <w:spacing w:line="276" w:lineRule="auto"/>
              <w:ind w:left="990"/>
              <w:rPr>
                <w:rFonts w:ascii="Times New Roman" w:hAnsi="Times New Roman" w:cs="Times New Roman"/>
                <w:sz w:val="24"/>
                <w:szCs w:val="24"/>
              </w:rPr>
            </w:pPr>
            <w:r w:rsidRPr="00E85AB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b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1</w:t>
            </w:r>
            <w:r w:rsidRPr="00E85AB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S</w:t>
            </w:r>
            <w:r w:rsidRPr="009D1B80">
              <w:rPr>
                <w:rFonts w:ascii="Times New Roman" w:hAnsi="Times New Roman" w:cs="Times New Roman"/>
                <w:sz w:val="24"/>
                <w:szCs w:val="24"/>
              </w:rPr>
              <w:t>pecify the situations that pres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 </w:t>
            </w:r>
            <w:r w:rsidRPr="009D1B80">
              <w:rPr>
                <w:rFonts w:ascii="Times New Roman" w:hAnsi="Times New Roman" w:cs="Times New Roman"/>
                <w:sz w:val="24"/>
                <w:szCs w:val="24"/>
              </w:rPr>
              <w:t>difficulties</w:t>
            </w:r>
          </w:p>
          <w:p w14:paraId="78213138" w14:textId="77777777" w:rsidR="000F7A73" w:rsidRPr="003A55FF" w:rsidRDefault="000F7A73" w:rsidP="005D25FC">
            <w:pPr>
              <w:pStyle w:val="ListParagraph"/>
              <w:spacing w:line="276" w:lineRule="auto"/>
              <w:ind w:left="99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F7A73" w14:paraId="78E4FC80" w14:textId="77777777" w:rsidTr="005D25FC">
        <w:trPr>
          <w:trHeight w:val="137"/>
        </w:trPr>
        <w:tc>
          <w:tcPr>
            <w:tcW w:w="9368" w:type="dxa"/>
          </w:tcPr>
          <w:p w14:paraId="7F40ED85" w14:textId="77777777" w:rsidR="000F7A73" w:rsidRPr="00526D91" w:rsidRDefault="000F7A73" w:rsidP="005D25F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V   School trips </w:t>
            </w:r>
          </w:p>
        </w:tc>
      </w:tr>
      <w:tr w:rsidR="000F7A73" w14:paraId="3B00D773" w14:textId="77777777" w:rsidTr="005D25FC">
        <w:trPr>
          <w:trHeight w:val="137"/>
        </w:trPr>
        <w:tc>
          <w:tcPr>
            <w:tcW w:w="9368" w:type="dxa"/>
          </w:tcPr>
          <w:p w14:paraId="03B7BE01" w14:textId="77777777" w:rsidR="000F7A73" w:rsidRPr="00526D91" w:rsidRDefault="000F7A73" w:rsidP="005D25FC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6D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ve you participated in school trips since being diagnosed with diabetes?</w:t>
            </w:r>
          </w:p>
        </w:tc>
      </w:tr>
      <w:tr w:rsidR="000F7A73" w14:paraId="79BA3BA7" w14:textId="77777777" w:rsidTr="005D25FC">
        <w:trPr>
          <w:trHeight w:val="137"/>
        </w:trPr>
        <w:tc>
          <w:tcPr>
            <w:tcW w:w="9368" w:type="dxa"/>
          </w:tcPr>
          <w:p w14:paraId="2A561B43" w14:textId="77777777" w:rsidR="000F7A73" w:rsidRDefault="000F7A73" w:rsidP="005D25FC">
            <w:pPr>
              <w:pStyle w:val="ListParagraph"/>
              <w:spacing w:line="276" w:lineRule="auto"/>
              <w:ind w:left="63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4460B3EE" w14:textId="77777777" w:rsidR="000F7A73" w:rsidRPr="001E47AA" w:rsidRDefault="000F7A73" w:rsidP="005D25FC">
            <w:pPr>
              <w:pStyle w:val="ListParagraph"/>
              <w:spacing w:line="276" w:lineRule="auto"/>
              <w:ind w:left="63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E47A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PARENTAL INVOLVEMENT IN DIABETES </w:t>
            </w:r>
          </w:p>
          <w:p w14:paraId="4E1C54E6" w14:textId="30E1CC12" w:rsidR="000F7A73" w:rsidRPr="001E47AA" w:rsidRDefault="000F7A73" w:rsidP="005D25FC">
            <w:pPr>
              <w:pStyle w:val="ListParagraph"/>
              <w:spacing w:line="276" w:lineRule="auto"/>
              <w:ind w:left="63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E47A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ELF-MANAGEMENT</w:t>
            </w:r>
          </w:p>
          <w:p w14:paraId="6A6682F1" w14:textId="615E8C34" w:rsidR="000F7A73" w:rsidRPr="00526D91" w:rsidRDefault="000F7A73" w:rsidP="000F7A73">
            <w:pPr>
              <w:pStyle w:val="ListParagraph"/>
              <w:spacing w:line="276" w:lineRule="auto"/>
              <w:ind w:left="63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7A73">
              <w:rPr>
                <w:rFonts w:ascii="Times New Roman" w:hAnsi="Times New Roman" w:cs="Times New Roman"/>
                <w:sz w:val="24"/>
                <w:szCs w:val="24"/>
              </w:rPr>
              <w:t>The questions below ask you about parental involvement in diabetes management</w:t>
            </w:r>
          </w:p>
        </w:tc>
      </w:tr>
      <w:tr w:rsidR="000F7A73" w14:paraId="30C6D37D" w14:textId="77777777" w:rsidTr="005D25FC">
        <w:trPr>
          <w:trHeight w:val="137"/>
        </w:trPr>
        <w:tc>
          <w:tcPr>
            <w:tcW w:w="9368" w:type="dxa"/>
          </w:tcPr>
          <w:p w14:paraId="788F6947" w14:textId="77777777" w:rsidR="000F7A73" w:rsidRPr="007D7EE5" w:rsidRDefault="000F7A73" w:rsidP="005D25F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 xml:space="preserve">I     </w:t>
            </w:r>
            <w:r w:rsidRPr="007D7EE5">
              <w:rPr>
                <w:rFonts w:ascii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Administering insulin therapy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 xml:space="preserve">   </w:t>
            </w:r>
            <w:r w:rsidRPr="00043DB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(</w:t>
            </w:r>
            <w:proofErr w:type="gramEnd"/>
            <w:r w:rsidRPr="00043DB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Remember the previous month)   </w:t>
            </w:r>
          </w:p>
        </w:tc>
      </w:tr>
      <w:tr w:rsidR="000F7A73" w14:paraId="40D86D53" w14:textId="77777777" w:rsidTr="005D25FC">
        <w:trPr>
          <w:trHeight w:val="43"/>
        </w:trPr>
        <w:tc>
          <w:tcPr>
            <w:tcW w:w="9368" w:type="dxa"/>
          </w:tcPr>
          <w:p w14:paraId="56AC1E47" w14:textId="77777777" w:rsidR="000F7A73" w:rsidRPr="00995ECB" w:rsidRDefault="000F7A73" w:rsidP="005D25FC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7EE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ho typically assumed responsibility for the three components of MDI in the past month</w:t>
            </w:r>
            <w:r w:rsidRPr="009D1B80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?</w:t>
            </w:r>
          </w:p>
          <w:p w14:paraId="241268A7" w14:textId="77777777" w:rsidR="000F7A73" w:rsidRPr="00995ECB" w:rsidRDefault="000F7A73" w:rsidP="005D25FC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0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electing the dosage - Did any family member assist you with determining insulin doses?</w:t>
            </w:r>
          </w:p>
          <w:p w14:paraId="7145A6DB" w14:textId="77777777" w:rsidR="000F7A73" w:rsidRPr="00995ECB" w:rsidRDefault="000F7A73" w:rsidP="005D25FC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0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Selecting the injection site - Did a family member help you decide where to administer insulin?</w:t>
            </w:r>
          </w:p>
          <w:p w14:paraId="181F17BF" w14:textId="77777777" w:rsidR="000F7A73" w:rsidRPr="008607D3" w:rsidRDefault="000F7A73" w:rsidP="005D25FC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0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dministering the insulin injection - 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id</w:t>
            </w:r>
            <w:r w:rsidRPr="009D1B80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you administer insulin to yourself?</w:t>
            </w:r>
          </w:p>
          <w:p w14:paraId="7BDEBB59" w14:textId="77777777" w:rsidR="000F7A73" w:rsidRDefault="000F7A73" w:rsidP="005D25F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306D28" w14:textId="6282F01F" w:rsidR="000F7A73" w:rsidRPr="00E303D7" w:rsidRDefault="000F7A73" w:rsidP="000F7A73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7A7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ho usually managed the various tasks related to insulin pump therapy in the past month?</w:t>
            </w:r>
          </w:p>
        </w:tc>
      </w:tr>
      <w:tr w:rsidR="000F7A73" w14:paraId="662DBF81" w14:textId="77777777" w:rsidTr="005D25FC">
        <w:trPr>
          <w:trHeight w:val="137"/>
        </w:trPr>
        <w:tc>
          <w:tcPr>
            <w:tcW w:w="9368" w:type="dxa"/>
          </w:tcPr>
          <w:p w14:paraId="49E6E22B" w14:textId="77777777" w:rsidR="000F7A73" w:rsidRDefault="000F7A73" w:rsidP="005D25F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8607D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 xml:space="preserve">II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69779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ssessment of independence in glycemic control</w:t>
            </w:r>
          </w:p>
          <w:p w14:paraId="397F5D5E" w14:textId="77777777" w:rsidR="000F7A73" w:rsidRPr="008607D3" w:rsidRDefault="000F7A73" w:rsidP="005D25F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        </w:t>
            </w:r>
            <w:r w:rsidRPr="0069779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(Remember the previous </w:t>
            </w:r>
            <w:proofErr w:type="gramStart"/>
            <w:r w:rsidRPr="0069779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onth)</w:t>
            </w:r>
            <w:r w:rsidRPr="00043DB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  </w:t>
            </w:r>
            <w:proofErr w:type="gramEnd"/>
          </w:p>
        </w:tc>
      </w:tr>
      <w:tr w:rsidR="000F7A73" w14:paraId="5F536D9E" w14:textId="77777777" w:rsidTr="005D25FC">
        <w:trPr>
          <w:trHeight w:val="3048"/>
        </w:trPr>
        <w:tc>
          <w:tcPr>
            <w:tcW w:w="9368" w:type="dxa"/>
          </w:tcPr>
          <w:p w14:paraId="0418A856" w14:textId="77777777" w:rsidR="000F7A73" w:rsidRPr="008438D3" w:rsidRDefault="000F7A73" w:rsidP="005D25FC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38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arding blood glucose checks</w:t>
            </w:r>
            <w:r w:rsidRPr="008438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38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 recording the results:</w:t>
            </w:r>
          </w:p>
          <w:p w14:paraId="40FE9102" w14:textId="77777777" w:rsidR="000F7A73" w:rsidRPr="008438D3" w:rsidRDefault="000F7A73" w:rsidP="005D25FC">
            <w:pPr>
              <w:pStyle w:val="ListParagraph"/>
              <w:spacing w:line="276" w:lineRule="auto"/>
              <w:ind w:left="630"/>
              <w:rPr>
                <w:rFonts w:ascii="Times New Roman" w:hAnsi="Times New Roman" w:cs="Times New Roman"/>
                <w:sz w:val="24"/>
                <w:szCs w:val="24"/>
              </w:rPr>
            </w:pPr>
            <w:r w:rsidRPr="008438D3">
              <w:rPr>
                <w:rFonts w:ascii="Times New Roman" w:hAnsi="Times New Roman" w:cs="Times New Roman"/>
                <w:sz w:val="24"/>
                <w:szCs w:val="24"/>
              </w:rPr>
              <w:t>1a)</w:t>
            </w:r>
            <w:r w:rsidRPr="008438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438D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Pr="008438D3">
              <w:rPr>
                <w:rFonts w:ascii="Times New Roman" w:hAnsi="Times New Roman" w:cs="Times New Roman"/>
                <w:sz w:val="24"/>
                <w:szCs w:val="24"/>
              </w:rPr>
              <w:t xml:space="preserve"> you require assistance with setting up the meter and performing fingerstick tests for SMBG?</w:t>
            </w:r>
          </w:p>
          <w:p w14:paraId="010DC230" w14:textId="77777777" w:rsidR="000F7A73" w:rsidRPr="008438D3" w:rsidRDefault="000F7A73" w:rsidP="005D25FC">
            <w:pPr>
              <w:pStyle w:val="ListParagraph"/>
              <w:spacing w:line="276" w:lineRule="auto"/>
              <w:ind w:left="630"/>
              <w:rPr>
                <w:rFonts w:ascii="Times New Roman" w:hAnsi="Times New Roman" w:cs="Times New Roman"/>
                <w:sz w:val="24"/>
                <w:szCs w:val="24"/>
              </w:rPr>
            </w:pPr>
            <w:r w:rsidRPr="008438D3">
              <w:rPr>
                <w:rFonts w:ascii="Times New Roman" w:hAnsi="Times New Roman" w:cs="Times New Roman"/>
                <w:sz w:val="24"/>
                <w:szCs w:val="24"/>
              </w:rPr>
              <w:t>1b)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Pr="008438D3">
              <w:rPr>
                <w:rFonts w:ascii="Times New Roman" w:hAnsi="Times New Roman" w:cs="Times New Roman"/>
                <w:sz w:val="24"/>
                <w:szCs w:val="24"/>
              </w:rPr>
              <w:t xml:space="preserve"> you maintain a record of your blood glucose readings through a blood glucose diary?</w:t>
            </w:r>
          </w:p>
          <w:p w14:paraId="07DF515B" w14:textId="77777777" w:rsidR="000F7A73" w:rsidRPr="008438D3" w:rsidRDefault="000F7A73" w:rsidP="005D25FC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38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arding CGM:</w:t>
            </w:r>
          </w:p>
          <w:p w14:paraId="1D40C017" w14:textId="77777777" w:rsidR="000F7A73" w:rsidRPr="008438D3" w:rsidRDefault="000F7A73" w:rsidP="005D25FC">
            <w:pPr>
              <w:pStyle w:val="ListParagraph"/>
              <w:spacing w:line="276" w:lineRule="auto"/>
              <w:ind w:left="630"/>
              <w:rPr>
                <w:rFonts w:ascii="Times New Roman" w:hAnsi="Times New Roman" w:cs="Times New Roman"/>
                <w:sz w:val="24"/>
                <w:szCs w:val="24"/>
              </w:rPr>
            </w:pPr>
            <w:r w:rsidRPr="008438D3">
              <w:rPr>
                <w:rFonts w:ascii="Times New Roman" w:hAnsi="Times New Roman" w:cs="Times New Roman"/>
                <w:sz w:val="24"/>
                <w:szCs w:val="24"/>
              </w:rPr>
              <w:t>2a) Who typically undertakes the tasks associated with CGM, such as selecting the sensor placement on the skin, carrying out the insertion and calibration of the CGM sensor?</w:t>
            </w:r>
          </w:p>
          <w:p w14:paraId="581601E4" w14:textId="77777777" w:rsidR="000F7A73" w:rsidRPr="00113F27" w:rsidRDefault="000F7A73" w:rsidP="005D25FC">
            <w:pPr>
              <w:pStyle w:val="ListParagraph"/>
              <w:spacing w:line="276" w:lineRule="auto"/>
              <w:ind w:left="630"/>
              <w:rPr>
                <w:rFonts w:ascii="Times New Roman" w:hAnsi="Times New Roman" w:cs="Times New Roman"/>
                <w:sz w:val="24"/>
                <w:szCs w:val="24"/>
              </w:rPr>
            </w:pPr>
            <w:r w:rsidRPr="008438D3">
              <w:rPr>
                <w:rFonts w:ascii="Times New Roman" w:hAnsi="Times New Roman" w:cs="Times New Roman"/>
                <w:sz w:val="24"/>
                <w:szCs w:val="24"/>
              </w:rPr>
              <w:t xml:space="preserve">2b) Wh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8438D3">
              <w:rPr>
                <w:rFonts w:ascii="Times New Roman" w:hAnsi="Times New Roman" w:cs="Times New Roman"/>
                <w:sz w:val="24"/>
                <w:szCs w:val="24"/>
              </w:rPr>
              <w:t xml:space="preserve"> responsible for removing the CGM sensor?</w:t>
            </w:r>
          </w:p>
        </w:tc>
      </w:tr>
    </w:tbl>
    <w:p w14:paraId="4DB5389D" w14:textId="77777777" w:rsidR="000F7A73" w:rsidRDefault="000F7A73"/>
    <w:p w14:paraId="729F828C" w14:textId="77777777" w:rsidR="000F7A73" w:rsidRDefault="000F7A73"/>
    <w:sectPr w:rsidR="000F7A73" w:rsidSect="008E17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A5B87"/>
    <w:multiLevelType w:val="hybridMultilevel"/>
    <w:tmpl w:val="B61AB8A0"/>
    <w:lvl w:ilvl="0" w:tplc="71EA7FE0">
      <w:start w:val="1"/>
      <w:numFmt w:val="decimal"/>
      <w:lvlText w:val="%1."/>
      <w:lvlJc w:val="left"/>
      <w:pPr>
        <w:ind w:left="45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0D4E2CB6"/>
    <w:multiLevelType w:val="hybridMultilevel"/>
    <w:tmpl w:val="7CB80FF6"/>
    <w:lvl w:ilvl="0" w:tplc="52DC3B1E">
      <w:start w:val="1"/>
      <w:numFmt w:val="lowerLetter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" w15:restartNumberingAfterBreak="0">
    <w:nsid w:val="121F6435"/>
    <w:multiLevelType w:val="hybridMultilevel"/>
    <w:tmpl w:val="4E14C188"/>
    <w:lvl w:ilvl="0" w:tplc="8BF6F742">
      <w:start w:val="1"/>
      <w:numFmt w:val="decimal"/>
      <w:lvlText w:val="%1."/>
      <w:lvlJc w:val="left"/>
      <w:pPr>
        <w:ind w:left="45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310" w:hanging="360"/>
      </w:pPr>
    </w:lvl>
    <w:lvl w:ilvl="2" w:tplc="0409001B" w:tentative="1">
      <w:start w:val="1"/>
      <w:numFmt w:val="lowerRoman"/>
      <w:lvlText w:val="%3."/>
      <w:lvlJc w:val="right"/>
      <w:pPr>
        <w:ind w:left="2030" w:hanging="180"/>
      </w:pPr>
    </w:lvl>
    <w:lvl w:ilvl="3" w:tplc="0409000F" w:tentative="1">
      <w:start w:val="1"/>
      <w:numFmt w:val="decimal"/>
      <w:lvlText w:val="%4."/>
      <w:lvlJc w:val="left"/>
      <w:pPr>
        <w:ind w:left="2750" w:hanging="360"/>
      </w:pPr>
    </w:lvl>
    <w:lvl w:ilvl="4" w:tplc="04090019" w:tentative="1">
      <w:start w:val="1"/>
      <w:numFmt w:val="lowerLetter"/>
      <w:lvlText w:val="%5."/>
      <w:lvlJc w:val="left"/>
      <w:pPr>
        <w:ind w:left="3470" w:hanging="360"/>
      </w:pPr>
    </w:lvl>
    <w:lvl w:ilvl="5" w:tplc="0409001B" w:tentative="1">
      <w:start w:val="1"/>
      <w:numFmt w:val="lowerRoman"/>
      <w:lvlText w:val="%6."/>
      <w:lvlJc w:val="right"/>
      <w:pPr>
        <w:ind w:left="4190" w:hanging="180"/>
      </w:pPr>
    </w:lvl>
    <w:lvl w:ilvl="6" w:tplc="0409000F" w:tentative="1">
      <w:start w:val="1"/>
      <w:numFmt w:val="decimal"/>
      <w:lvlText w:val="%7."/>
      <w:lvlJc w:val="left"/>
      <w:pPr>
        <w:ind w:left="4910" w:hanging="360"/>
      </w:pPr>
    </w:lvl>
    <w:lvl w:ilvl="7" w:tplc="04090019" w:tentative="1">
      <w:start w:val="1"/>
      <w:numFmt w:val="lowerLetter"/>
      <w:lvlText w:val="%8."/>
      <w:lvlJc w:val="left"/>
      <w:pPr>
        <w:ind w:left="5630" w:hanging="360"/>
      </w:pPr>
    </w:lvl>
    <w:lvl w:ilvl="8" w:tplc="0409001B" w:tentative="1">
      <w:start w:val="1"/>
      <w:numFmt w:val="lowerRoman"/>
      <w:lvlText w:val="%9."/>
      <w:lvlJc w:val="right"/>
      <w:pPr>
        <w:ind w:left="6350" w:hanging="180"/>
      </w:pPr>
    </w:lvl>
  </w:abstractNum>
  <w:abstractNum w:abstractNumId="3" w15:restartNumberingAfterBreak="0">
    <w:nsid w:val="19923C30"/>
    <w:multiLevelType w:val="hybridMultilevel"/>
    <w:tmpl w:val="A5821120"/>
    <w:lvl w:ilvl="0" w:tplc="B8485356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 w15:restartNumberingAfterBreak="0">
    <w:nsid w:val="1A544160"/>
    <w:multiLevelType w:val="hybridMultilevel"/>
    <w:tmpl w:val="3FD8C2B8"/>
    <w:lvl w:ilvl="0" w:tplc="833AECDA">
      <w:start w:val="1"/>
      <w:numFmt w:val="decimal"/>
      <w:lvlText w:val="%1."/>
      <w:lvlJc w:val="left"/>
      <w:pPr>
        <w:ind w:left="45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 w15:restartNumberingAfterBreak="0">
    <w:nsid w:val="215871E7"/>
    <w:multiLevelType w:val="hybridMultilevel"/>
    <w:tmpl w:val="A2787902"/>
    <w:lvl w:ilvl="0" w:tplc="FB661E48">
      <w:start w:val="1"/>
      <w:numFmt w:val="lowerLetter"/>
      <w:lvlText w:val="%1)"/>
      <w:lvlJc w:val="left"/>
      <w:pPr>
        <w:ind w:left="123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950" w:hanging="360"/>
      </w:pPr>
    </w:lvl>
    <w:lvl w:ilvl="2" w:tplc="0409001B" w:tentative="1">
      <w:start w:val="1"/>
      <w:numFmt w:val="lowerRoman"/>
      <w:lvlText w:val="%3."/>
      <w:lvlJc w:val="right"/>
      <w:pPr>
        <w:ind w:left="2670" w:hanging="180"/>
      </w:pPr>
    </w:lvl>
    <w:lvl w:ilvl="3" w:tplc="0409000F" w:tentative="1">
      <w:start w:val="1"/>
      <w:numFmt w:val="decimal"/>
      <w:lvlText w:val="%4."/>
      <w:lvlJc w:val="left"/>
      <w:pPr>
        <w:ind w:left="3390" w:hanging="360"/>
      </w:pPr>
    </w:lvl>
    <w:lvl w:ilvl="4" w:tplc="04090019" w:tentative="1">
      <w:start w:val="1"/>
      <w:numFmt w:val="lowerLetter"/>
      <w:lvlText w:val="%5."/>
      <w:lvlJc w:val="left"/>
      <w:pPr>
        <w:ind w:left="4110" w:hanging="360"/>
      </w:pPr>
    </w:lvl>
    <w:lvl w:ilvl="5" w:tplc="0409001B" w:tentative="1">
      <w:start w:val="1"/>
      <w:numFmt w:val="lowerRoman"/>
      <w:lvlText w:val="%6."/>
      <w:lvlJc w:val="right"/>
      <w:pPr>
        <w:ind w:left="4830" w:hanging="180"/>
      </w:pPr>
    </w:lvl>
    <w:lvl w:ilvl="6" w:tplc="0409000F" w:tentative="1">
      <w:start w:val="1"/>
      <w:numFmt w:val="decimal"/>
      <w:lvlText w:val="%7."/>
      <w:lvlJc w:val="left"/>
      <w:pPr>
        <w:ind w:left="5550" w:hanging="360"/>
      </w:pPr>
    </w:lvl>
    <w:lvl w:ilvl="7" w:tplc="04090019" w:tentative="1">
      <w:start w:val="1"/>
      <w:numFmt w:val="lowerLetter"/>
      <w:lvlText w:val="%8."/>
      <w:lvlJc w:val="left"/>
      <w:pPr>
        <w:ind w:left="6270" w:hanging="360"/>
      </w:pPr>
    </w:lvl>
    <w:lvl w:ilvl="8" w:tplc="0409001B" w:tentative="1">
      <w:start w:val="1"/>
      <w:numFmt w:val="lowerRoman"/>
      <w:lvlText w:val="%9."/>
      <w:lvlJc w:val="right"/>
      <w:pPr>
        <w:ind w:left="6990" w:hanging="180"/>
      </w:pPr>
    </w:lvl>
  </w:abstractNum>
  <w:abstractNum w:abstractNumId="6" w15:restartNumberingAfterBreak="0">
    <w:nsid w:val="2B6E481B"/>
    <w:multiLevelType w:val="hybridMultilevel"/>
    <w:tmpl w:val="9BE646CE"/>
    <w:lvl w:ilvl="0" w:tplc="5BE8313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FED6037"/>
    <w:multiLevelType w:val="hybridMultilevel"/>
    <w:tmpl w:val="EB64F226"/>
    <w:lvl w:ilvl="0" w:tplc="3A8A0E2C">
      <w:start w:val="1"/>
      <w:numFmt w:val="decimal"/>
      <w:lvlText w:val="%1."/>
      <w:lvlJc w:val="left"/>
      <w:pPr>
        <w:ind w:left="45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 w15:restartNumberingAfterBreak="0">
    <w:nsid w:val="31C21704"/>
    <w:multiLevelType w:val="hybridMultilevel"/>
    <w:tmpl w:val="E93A1B42"/>
    <w:lvl w:ilvl="0" w:tplc="1B062596">
      <w:start w:val="1"/>
      <w:numFmt w:val="decimal"/>
      <w:lvlText w:val="%1."/>
      <w:lvlJc w:val="left"/>
      <w:pPr>
        <w:ind w:left="45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9" w15:restartNumberingAfterBreak="0">
    <w:nsid w:val="37F028B2"/>
    <w:multiLevelType w:val="hybridMultilevel"/>
    <w:tmpl w:val="F9F03584"/>
    <w:lvl w:ilvl="0" w:tplc="7CC2C53C">
      <w:start w:val="1"/>
      <w:numFmt w:val="lowerLetter"/>
      <w:lvlText w:val="%1)"/>
      <w:lvlJc w:val="left"/>
      <w:pPr>
        <w:ind w:left="12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940" w:hanging="360"/>
      </w:pPr>
    </w:lvl>
    <w:lvl w:ilvl="2" w:tplc="0409001B" w:tentative="1">
      <w:start w:val="1"/>
      <w:numFmt w:val="lowerRoman"/>
      <w:lvlText w:val="%3."/>
      <w:lvlJc w:val="right"/>
      <w:pPr>
        <w:ind w:left="2660" w:hanging="180"/>
      </w:pPr>
    </w:lvl>
    <w:lvl w:ilvl="3" w:tplc="0409000F" w:tentative="1">
      <w:start w:val="1"/>
      <w:numFmt w:val="decimal"/>
      <w:lvlText w:val="%4."/>
      <w:lvlJc w:val="left"/>
      <w:pPr>
        <w:ind w:left="3380" w:hanging="360"/>
      </w:pPr>
    </w:lvl>
    <w:lvl w:ilvl="4" w:tplc="04090019" w:tentative="1">
      <w:start w:val="1"/>
      <w:numFmt w:val="lowerLetter"/>
      <w:lvlText w:val="%5."/>
      <w:lvlJc w:val="left"/>
      <w:pPr>
        <w:ind w:left="4100" w:hanging="360"/>
      </w:pPr>
    </w:lvl>
    <w:lvl w:ilvl="5" w:tplc="0409001B" w:tentative="1">
      <w:start w:val="1"/>
      <w:numFmt w:val="lowerRoman"/>
      <w:lvlText w:val="%6."/>
      <w:lvlJc w:val="right"/>
      <w:pPr>
        <w:ind w:left="4820" w:hanging="180"/>
      </w:pPr>
    </w:lvl>
    <w:lvl w:ilvl="6" w:tplc="0409000F" w:tentative="1">
      <w:start w:val="1"/>
      <w:numFmt w:val="decimal"/>
      <w:lvlText w:val="%7."/>
      <w:lvlJc w:val="left"/>
      <w:pPr>
        <w:ind w:left="5540" w:hanging="360"/>
      </w:pPr>
    </w:lvl>
    <w:lvl w:ilvl="7" w:tplc="04090019" w:tentative="1">
      <w:start w:val="1"/>
      <w:numFmt w:val="lowerLetter"/>
      <w:lvlText w:val="%8."/>
      <w:lvlJc w:val="left"/>
      <w:pPr>
        <w:ind w:left="6260" w:hanging="360"/>
      </w:pPr>
    </w:lvl>
    <w:lvl w:ilvl="8" w:tplc="0409001B" w:tentative="1">
      <w:start w:val="1"/>
      <w:numFmt w:val="lowerRoman"/>
      <w:lvlText w:val="%9."/>
      <w:lvlJc w:val="right"/>
      <w:pPr>
        <w:ind w:left="6980" w:hanging="180"/>
      </w:pPr>
    </w:lvl>
  </w:abstractNum>
  <w:abstractNum w:abstractNumId="10" w15:restartNumberingAfterBreak="0">
    <w:nsid w:val="72F1570B"/>
    <w:multiLevelType w:val="hybridMultilevel"/>
    <w:tmpl w:val="2646A100"/>
    <w:lvl w:ilvl="0" w:tplc="8D2A2156">
      <w:start w:val="1"/>
      <w:numFmt w:val="lowerLetter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1" w15:restartNumberingAfterBreak="0">
    <w:nsid w:val="7E4B4C62"/>
    <w:multiLevelType w:val="hybridMultilevel"/>
    <w:tmpl w:val="251AA16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2147117633">
    <w:abstractNumId w:val="11"/>
  </w:num>
  <w:num w:numId="2" w16cid:durableId="1902667917">
    <w:abstractNumId w:val="6"/>
  </w:num>
  <w:num w:numId="3" w16cid:durableId="1616054401">
    <w:abstractNumId w:val="2"/>
  </w:num>
  <w:num w:numId="4" w16cid:durableId="1235434137">
    <w:abstractNumId w:val="8"/>
  </w:num>
  <w:num w:numId="5" w16cid:durableId="1525241954">
    <w:abstractNumId w:val="0"/>
  </w:num>
  <w:num w:numId="6" w16cid:durableId="296373134">
    <w:abstractNumId w:val="10"/>
  </w:num>
  <w:num w:numId="7" w16cid:durableId="521162714">
    <w:abstractNumId w:val="4"/>
  </w:num>
  <w:num w:numId="8" w16cid:durableId="1175262403">
    <w:abstractNumId w:val="7"/>
  </w:num>
  <w:num w:numId="9" w16cid:durableId="1059404567">
    <w:abstractNumId w:val="1"/>
  </w:num>
  <w:num w:numId="10" w16cid:durableId="15742017">
    <w:abstractNumId w:val="3"/>
  </w:num>
  <w:num w:numId="11" w16cid:durableId="1235163080">
    <w:abstractNumId w:val="9"/>
  </w:num>
  <w:num w:numId="12" w16cid:durableId="1117492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7D8"/>
    <w:rsid w:val="00091641"/>
    <w:rsid w:val="000F7A73"/>
    <w:rsid w:val="001767D8"/>
    <w:rsid w:val="00274B8E"/>
    <w:rsid w:val="00463740"/>
    <w:rsid w:val="005A1D9A"/>
    <w:rsid w:val="006C7BDB"/>
    <w:rsid w:val="008E17A0"/>
    <w:rsid w:val="00E4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B82882"/>
  <w15:chartTrackingRefBased/>
  <w15:docId w15:val="{457C872C-86A9-47DB-8683-644472781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7A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86</Words>
  <Characters>3838</Characters>
  <Application>Microsoft Office Word</Application>
  <DocSecurity>0</DocSecurity>
  <Lines>98</Lines>
  <Paragraphs>79</Paragraphs>
  <ScaleCrop>false</ScaleCrop>
  <Company/>
  <LinksUpToDate>false</LinksUpToDate>
  <CharactersWithSpaces>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na Smudja</dc:creator>
  <cp:keywords/>
  <dc:description/>
  <cp:lastModifiedBy>Mirjana Smudja</cp:lastModifiedBy>
  <cp:revision>3</cp:revision>
  <dcterms:created xsi:type="dcterms:W3CDTF">2023-12-19T16:48:00Z</dcterms:created>
  <dcterms:modified xsi:type="dcterms:W3CDTF">2023-12-19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b64ae83ed60b0d06f3e1a8dc5c272cd12062ff2df6f2255d10047556e65bd1</vt:lpwstr>
  </property>
</Properties>
</file>